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2A161" w14:textId="222E9AFA" w:rsidR="00022DBA" w:rsidRPr="00221C2D" w:rsidRDefault="00022DBA" w:rsidP="00022DBA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Multimedia </w:t>
      </w:r>
      <w:r w:rsidRPr="00E219C4">
        <w:rPr>
          <w:rFonts w:ascii="Times New Roman" w:eastAsia="Times New Roman" w:hAnsi="Times New Roman" w:cs="Times New Roman"/>
          <w:b/>
          <w:bCs/>
          <w:color w:val="000000"/>
        </w:rPr>
        <w:t>Appendix 1.</w:t>
      </w:r>
      <w:r>
        <w:rPr>
          <w:rFonts w:ascii="Times New Roman" w:eastAsia="Times New Roman" w:hAnsi="Times New Roman" w:cs="Times New Roman"/>
          <w:color w:val="000000"/>
        </w:rPr>
        <w:t xml:space="preserve"> ROBINS-I risk of bias tool results for papers assessed in this review. </w:t>
      </w:r>
    </w:p>
    <w:tbl>
      <w:tblPr>
        <w:tblStyle w:val="TableGrid"/>
        <w:tblW w:w="10557" w:type="dxa"/>
        <w:tblInd w:w="-545" w:type="dxa"/>
        <w:tblLook w:val="04A0" w:firstRow="1" w:lastRow="0" w:firstColumn="1" w:lastColumn="0" w:noHBand="0" w:noVBand="1"/>
      </w:tblPr>
      <w:tblGrid>
        <w:gridCol w:w="1716"/>
        <w:gridCol w:w="1227"/>
        <w:gridCol w:w="1072"/>
        <w:gridCol w:w="1272"/>
        <w:gridCol w:w="1261"/>
        <w:gridCol w:w="983"/>
        <w:gridCol w:w="1283"/>
        <w:gridCol w:w="927"/>
        <w:gridCol w:w="816"/>
      </w:tblGrid>
      <w:tr w:rsidR="00022DBA" w14:paraId="4C6E6F91" w14:textId="77777777" w:rsidTr="00E219C4">
        <w:tc>
          <w:tcPr>
            <w:tcW w:w="1716" w:type="dxa"/>
          </w:tcPr>
          <w:p w14:paraId="7E55DC2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27" w:type="dxa"/>
          </w:tcPr>
          <w:p w14:paraId="3EECB7A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1214">
              <w:rPr>
                <w:rFonts w:ascii="Times New Roman" w:hAnsi="Times New Roman" w:cs="Times New Roman"/>
                <w:sz w:val="20"/>
                <w:szCs w:val="20"/>
              </w:rPr>
              <w:t>Bias due to confounding</w:t>
            </w:r>
          </w:p>
        </w:tc>
        <w:tc>
          <w:tcPr>
            <w:tcW w:w="1072" w:type="dxa"/>
          </w:tcPr>
          <w:p w14:paraId="1A4EBE6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1214">
              <w:rPr>
                <w:rFonts w:ascii="Times New Roman" w:hAnsi="Times New Roman" w:cs="Times New Roman"/>
                <w:sz w:val="20"/>
                <w:szCs w:val="20"/>
              </w:rPr>
              <w:t>Bias in participant selection</w:t>
            </w:r>
          </w:p>
        </w:tc>
        <w:tc>
          <w:tcPr>
            <w:tcW w:w="1272" w:type="dxa"/>
          </w:tcPr>
          <w:p w14:paraId="59EBB13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1214">
              <w:rPr>
                <w:rFonts w:ascii="Times New Roman" w:hAnsi="Times New Roman" w:cs="Times New Roman"/>
                <w:sz w:val="20"/>
                <w:szCs w:val="20"/>
              </w:rPr>
              <w:t>Bias in intervention classification</w:t>
            </w:r>
          </w:p>
        </w:tc>
        <w:tc>
          <w:tcPr>
            <w:tcW w:w="1261" w:type="dxa"/>
          </w:tcPr>
          <w:p w14:paraId="41F95F9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1214">
              <w:rPr>
                <w:rFonts w:ascii="Times New Roman" w:hAnsi="Times New Roman" w:cs="Times New Roman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983" w:type="dxa"/>
          </w:tcPr>
          <w:p w14:paraId="16D620C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1214">
              <w:rPr>
                <w:rFonts w:ascii="Times New Roman" w:hAnsi="Times New Roman" w:cs="Times New Roman"/>
                <w:sz w:val="20"/>
                <w:szCs w:val="20"/>
              </w:rPr>
              <w:t>Bias due to missing data</w:t>
            </w:r>
          </w:p>
        </w:tc>
        <w:tc>
          <w:tcPr>
            <w:tcW w:w="1283" w:type="dxa"/>
          </w:tcPr>
          <w:p w14:paraId="2FB4D0E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1214">
              <w:rPr>
                <w:rFonts w:ascii="Times New Roman" w:hAnsi="Times New Roman" w:cs="Times New Roman"/>
                <w:sz w:val="20"/>
                <w:szCs w:val="20"/>
              </w:rPr>
              <w:t>Bias in outcome measurement</w:t>
            </w:r>
          </w:p>
        </w:tc>
        <w:tc>
          <w:tcPr>
            <w:tcW w:w="927" w:type="dxa"/>
          </w:tcPr>
          <w:p w14:paraId="46BF20D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1214">
              <w:rPr>
                <w:rFonts w:ascii="Times New Roman" w:hAnsi="Times New Roman" w:cs="Times New Roman"/>
                <w:sz w:val="20"/>
                <w:szCs w:val="20"/>
              </w:rPr>
              <w:t>Bias in reported result selection</w:t>
            </w:r>
          </w:p>
        </w:tc>
        <w:tc>
          <w:tcPr>
            <w:tcW w:w="816" w:type="dxa"/>
          </w:tcPr>
          <w:p w14:paraId="2D5C63D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1214">
              <w:rPr>
                <w:rFonts w:ascii="Times New Roman" w:hAnsi="Times New Roman" w:cs="Times New Roman"/>
                <w:sz w:val="20"/>
                <w:szCs w:val="20"/>
              </w:rPr>
              <w:t>Overall bias</w:t>
            </w:r>
          </w:p>
        </w:tc>
      </w:tr>
      <w:tr w:rsidR="00022DBA" w14:paraId="3FE2D2F4" w14:textId="77777777" w:rsidTr="00E219C4">
        <w:tc>
          <w:tcPr>
            <w:tcW w:w="1716" w:type="dxa"/>
          </w:tcPr>
          <w:p w14:paraId="43BAE651" w14:textId="5D907B04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Hanley</w:t>
            </w:r>
            <w:r w:rsidRPr="00221C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et al [1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1227" w:type="dxa"/>
          </w:tcPr>
          <w:p w14:paraId="742286B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6B96294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7AB9DE0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4786D78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1B06558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5D0C7BA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42EFA9E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7F56CC2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694AF46C" w14:textId="77777777" w:rsidTr="00E219C4">
        <w:tc>
          <w:tcPr>
            <w:tcW w:w="1716" w:type="dxa"/>
            <w:shd w:val="clear" w:color="auto" w:fill="auto"/>
          </w:tcPr>
          <w:p w14:paraId="7BC3ABEF" w14:textId="496B191D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Weekes et al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  <w:shd w:val="clear" w:color="auto" w:fill="auto"/>
          </w:tcPr>
          <w:p w14:paraId="1CA7F31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  <w:shd w:val="clear" w:color="auto" w:fill="auto"/>
          </w:tcPr>
          <w:p w14:paraId="7225E8E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2" w:type="dxa"/>
            <w:shd w:val="clear" w:color="auto" w:fill="auto"/>
          </w:tcPr>
          <w:p w14:paraId="336522E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  <w:shd w:val="clear" w:color="auto" w:fill="auto"/>
          </w:tcPr>
          <w:p w14:paraId="49F83C3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83" w:type="dxa"/>
            <w:shd w:val="clear" w:color="auto" w:fill="auto"/>
          </w:tcPr>
          <w:p w14:paraId="532A534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83" w:type="dxa"/>
            <w:shd w:val="clear" w:color="auto" w:fill="auto"/>
          </w:tcPr>
          <w:p w14:paraId="19C9DA6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  <w:shd w:val="clear" w:color="auto" w:fill="auto"/>
          </w:tcPr>
          <w:p w14:paraId="6FCD8FA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  <w:shd w:val="clear" w:color="auto" w:fill="auto"/>
          </w:tcPr>
          <w:p w14:paraId="3C0D679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2AF2B33B" w14:textId="77777777" w:rsidTr="00E219C4">
        <w:tc>
          <w:tcPr>
            <w:tcW w:w="1716" w:type="dxa"/>
            <w:shd w:val="clear" w:color="auto" w:fill="auto"/>
          </w:tcPr>
          <w:p w14:paraId="7B8FCFC3" w14:textId="5DF86106" w:rsidR="00022DBA" w:rsidRPr="00B6233B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33B">
              <w:rPr>
                <w:rFonts w:ascii="Times New Roman" w:hAnsi="Times New Roman" w:cs="Times New Roman"/>
                <w:sz w:val="20"/>
                <w:szCs w:val="20"/>
              </w:rPr>
              <w:t>Hanley et al [1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6233B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1227" w:type="dxa"/>
            <w:shd w:val="clear" w:color="auto" w:fill="auto"/>
          </w:tcPr>
          <w:p w14:paraId="572267B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  <w:shd w:val="clear" w:color="auto" w:fill="auto"/>
          </w:tcPr>
          <w:p w14:paraId="5DF0FB3E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  <w:shd w:val="clear" w:color="auto" w:fill="auto"/>
          </w:tcPr>
          <w:p w14:paraId="00E362B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  <w:shd w:val="clear" w:color="auto" w:fill="auto"/>
          </w:tcPr>
          <w:p w14:paraId="2E4F2DF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  <w:shd w:val="clear" w:color="auto" w:fill="auto"/>
          </w:tcPr>
          <w:p w14:paraId="2EA2757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83" w:type="dxa"/>
            <w:shd w:val="clear" w:color="auto" w:fill="auto"/>
          </w:tcPr>
          <w:p w14:paraId="2981C97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  <w:shd w:val="clear" w:color="auto" w:fill="auto"/>
          </w:tcPr>
          <w:p w14:paraId="731B7B6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  <w:shd w:val="clear" w:color="auto" w:fill="auto"/>
          </w:tcPr>
          <w:p w14:paraId="005A802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2059A652" w14:textId="77777777" w:rsidTr="00E219C4">
        <w:tc>
          <w:tcPr>
            <w:tcW w:w="1716" w:type="dxa"/>
          </w:tcPr>
          <w:p w14:paraId="3BD2A338" w14:textId="159136CD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Shao et al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1ACC79D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316A95B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60FEE6F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2DF0AA1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04BA0BF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83" w:type="dxa"/>
          </w:tcPr>
          <w:p w14:paraId="706929B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0D72336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712B2C9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2702A2B8" w14:textId="77777777" w:rsidTr="00E219C4">
        <w:tc>
          <w:tcPr>
            <w:tcW w:w="1716" w:type="dxa"/>
          </w:tcPr>
          <w:p w14:paraId="2A4E6425" w14:textId="19D5AEC0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Linshaw et al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1C64967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72" w:type="dxa"/>
          </w:tcPr>
          <w:p w14:paraId="59EC2CF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2" w:type="dxa"/>
          </w:tcPr>
          <w:p w14:paraId="5485D73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2D9F6BB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57F457E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83" w:type="dxa"/>
          </w:tcPr>
          <w:p w14:paraId="53DCD52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59EA987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17E77F1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00E88A97" w14:textId="77777777" w:rsidTr="00E219C4">
        <w:tc>
          <w:tcPr>
            <w:tcW w:w="1716" w:type="dxa"/>
          </w:tcPr>
          <w:p w14:paraId="2B2923C5" w14:textId="7FA83B19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Chavez et al [1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644DF58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72" w:type="dxa"/>
          </w:tcPr>
          <w:p w14:paraId="1DD07E3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6287568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7D0F629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52471E9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83" w:type="dxa"/>
          </w:tcPr>
          <w:p w14:paraId="0D6E575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5D1A349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516092B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0F64512A" w14:textId="77777777" w:rsidTr="00E219C4">
        <w:tc>
          <w:tcPr>
            <w:tcW w:w="1716" w:type="dxa"/>
            <w:shd w:val="clear" w:color="auto" w:fill="auto"/>
          </w:tcPr>
          <w:p w14:paraId="741960C0" w14:textId="5104E630" w:rsidR="00022DBA" w:rsidRPr="0034182A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82A">
              <w:rPr>
                <w:rFonts w:ascii="Times New Roman" w:hAnsi="Times New Roman" w:cs="Times New Roman"/>
                <w:sz w:val="20"/>
                <w:szCs w:val="20"/>
              </w:rPr>
              <w:t>Haisley et al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34182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  <w:shd w:val="clear" w:color="auto" w:fill="auto"/>
          </w:tcPr>
          <w:p w14:paraId="0CA191C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  <w:shd w:val="clear" w:color="auto" w:fill="auto"/>
          </w:tcPr>
          <w:p w14:paraId="2D6321A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  <w:shd w:val="clear" w:color="auto" w:fill="auto"/>
          </w:tcPr>
          <w:p w14:paraId="4F0E64F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  <w:shd w:val="clear" w:color="auto" w:fill="auto"/>
          </w:tcPr>
          <w:p w14:paraId="764385F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  <w:shd w:val="clear" w:color="auto" w:fill="auto"/>
          </w:tcPr>
          <w:p w14:paraId="1777E7D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83" w:type="dxa"/>
            <w:shd w:val="clear" w:color="auto" w:fill="auto"/>
          </w:tcPr>
          <w:p w14:paraId="6E0708E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  <w:shd w:val="clear" w:color="auto" w:fill="auto"/>
          </w:tcPr>
          <w:p w14:paraId="1EECD31E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  <w:shd w:val="clear" w:color="auto" w:fill="auto"/>
          </w:tcPr>
          <w:p w14:paraId="7E6BFA0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4CB6DF65" w14:textId="77777777" w:rsidTr="00E219C4">
        <w:tc>
          <w:tcPr>
            <w:tcW w:w="1716" w:type="dxa"/>
            <w:shd w:val="clear" w:color="auto" w:fill="auto"/>
          </w:tcPr>
          <w:p w14:paraId="168A71BB" w14:textId="777EE0FD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Dowsey et al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  <w:shd w:val="clear" w:color="auto" w:fill="auto"/>
          </w:tcPr>
          <w:p w14:paraId="5839D29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  <w:shd w:val="clear" w:color="auto" w:fill="auto"/>
          </w:tcPr>
          <w:p w14:paraId="3D5206B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  <w:shd w:val="clear" w:color="auto" w:fill="auto"/>
          </w:tcPr>
          <w:p w14:paraId="0ED9467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  <w:shd w:val="clear" w:color="auto" w:fill="auto"/>
          </w:tcPr>
          <w:p w14:paraId="407234B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  <w:shd w:val="clear" w:color="auto" w:fill="auto"/>
          </w:tcPr>
          <w:p w14:paraId="785CAA9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83" w:type="dxa"/>
            <w:shd w:val="clear" w:color="auto" w:fill="auto"/>
          </w:tcPr>
          <w:p w14:paraId="160859F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27" w:type="dxa"/>
            <w:shd w:val="clear" w:color="auto" w:fill="auto"/>
          </w:tcPr>
          <w:p w14:paraId="597011C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  <w:shd w:val="clear" w:color="auto" w:fill="auto"/>
          </w:tcPr>
          <w:p w14:paraId="3B65D55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22D8944C" w14:textId="77777777" w:rsidTr="00E219C4">
        <w:tc>
          <w:tcPr>
            <w:tcW w:w="1716" w:type="dxa"/>
            <w:shd w:val="clear" w:color="auto" w:fill="auto"/>
          </w:tcPr>
          <w:p w14:paraId="1EA50FA4" w14:textId="71830F6D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Yi et al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  <w:shd w:val="clear" w:color="auto" w:fill="auto"/>
          </w:tcPr>
          <w:p w14:paraId="3D55DA4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72" w:type="dxa"/>
            <w:shd w:val="clear" w:color="auto" w:fill="auto"/>
          </w:tcPr>
          <w:p w14:paraId="21A3852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  <w:shd w:val="clear" w:color="auto" w:fill="auto"/>
          </w:tcPr>
          <w:p w14:paraId="1937D4D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  <w:shd w:val="clear" w:color="auto" w:fill="auto"/>
          </w:tcPr>
          <w:p w14:paraId="0DED851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  <w:shd w:val="clear" w:color="auto" w:fill="auto"/>
          </w:tcPr>
          <w:p w14:paraId="6C1696C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83" w:type="dxa"/>
            <w:shd w:val="clear" w:color="auto" w:fill="auto"/>
          </w:tcPr>
          <w:p w14:paraId="39A3DDB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  <w:shd w:val="clear" w:color="auto" w:fill="auto"/>
          </w:tcPr>
          <w:p w14:paraId="5E7E560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  <w:shd w:val="clear" w:color="auto" w:fill="auto"/>
          </w:tcPr>
          <w:p w14:paraId="2FB7377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3FC4CF33" w14:textId="77777777" w:rsidTr="00E219C4">
        <w:tc>
          <w:tcPr>
            <w:tcW w:w="1716" w:type="dxa"/>
            <w:shd w:val="clear" w:color="auto" w:fill="auto"/>
          </w:tcPr>
          <w:p w14:paraId="69BDF1F0" w14:textId="6365470B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Stoerkel et al [2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  <w:shd w:val="clear" w:color="auto" w:fill="auto"/>
          </w:tcPr>
          <w:p w14:paraId="36F7653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  <w:shd w:val="clear" w:color="auto" w:fill="auto"/>
          </w:tcPr>
          <w:p w14:paraId="4BF2F7C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  <w:shd w:val="clear" w:color="auto" w:fill="auto"/>
          </w:tcPr>
          <w:p w14:paraId="431940E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  <w:shd w:val="clear" w:color="auto" w:fill="auto"/>
          </w:tcPr>
          <w:p w14:paraId="3ADA9D3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  <w:shd w:val="clear" w:color="auto" w:fill="auto"/>
          </w:tcPr>
          <w:p w14:paraId="6FCDA6D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83" w:type="dxa"/>
            <w:shd w:val="clear" w:color="auto" w:fill="auto"/>
          </w:tcPr>
          <w:p w14:paraId="3F863C8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  <w:shd w:val="clear" w:color="auto" w:fill="auto"/>
          </w:tcPr>
          <w:p w14:paraId="1BCBF5E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  <w:shd w:val="clear" w:color="auto" w:fill="auto"/>
          </w:tcPr>
          <w:p w14:paraId="7AA5A55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678819A3" w14:textId="77777777" w:rsidTr="00E219C4">
        <w:tc>
          <w:tcPr>
            <w:tcW w:w="1716" w:type="dxa"/>
            <w:shd w:val="clear" w:color="auto" w:fill="auto"/>
          </w:tcPr>
          <w:p w14:paraId="7C4DB436" w14:textId="65DBD263" w:rsidR="00022DBA" w:rsidRPr="0034182A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82A">
              <w:rPr>
                <w:rFonts w:ascii="Times New Roman" w:hAnsi="Times New Roman" w:cs="Times New Roman"/>
                <w:sz w:val="20"/>
                <w:szCs w:val="20"/>
              </w:rPr>
              <w:t>Pruthi et al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34182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  <w:shd w:val="clear" w:color="auto" w:fill="auto"/>
          </w:tcPr>
          <w:p w14:paraId="4C076FE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  <w:shd w:val="clear" w:color="auto" w:fill="auto"/>
          </w:tcPr>
          <w:p w14:paraId="545CED8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  <w:shd w:val="clear" w:color="auto" w:fill="auto"/>
          </w:tcPr>
          <w:p w14:paraId="0C110A2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  <w:shd w:val="clear" w:color="auto" w:fill="auto"/>
          </w:tcPr>
          <w:p w14:paraId="04BEE67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  <w:shd w:val="clear" w:color="auto" w:fill="auto"/>
          </w:tcPr>
          <w:p w14:paraId="2A9C1F7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  <w:shd w:val="clear" w:color="auto" w:fill="auto"/>
          </w:tcPr>
          <w:p w14:paraId="4270404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  <w:shd w:val="clear" w:color="auto" w:fill="auto"/>
          </w:tcPr>
          <w:p w14:paraId="675F673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  <w:shd w:val="clear" w:color="auto" w:fill="auto"/>
          </w:tcPr>
          <w:p w14:paraId="5206BCD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3DAB937B" w14:textId="77777777" w:rsidTr="00E219C4">
        <w:tc>
          <w:tcPr>
            <w:tcW w:w="1716" w:type="dxa"/>
          </w:tcPr>
          <w:p w14:paraId="6B4C7A9F" w14:textId="03E42DD8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Xu and Liao [2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1227" w:type="dxa"/>
          </w:tcPr>
          <w:p w14:paraId="700921F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2969ED6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5FC58A6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385C0A5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3E05221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65F9A39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3505025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1C3879F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01DA2C7A" w14:textId="77777777" w:rsidTr="00E219C4">
        <w:tc>
          <w:tcPr>
            <w:tcW w:w="1716" w:type="dxa"/>
          </w:tcPr>
          <w:p w14:paraId="7A45A99A" w14:textId="435C61BB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Kiran et al [2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5D88639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54609DC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1992791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233B78D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83" w:type="dxa"/>
          </w:tcPr>
          <w:p w14:paraId="3B9786A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3F15978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3A61D36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55F70DD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5C16C82A" w14:textId="77777777" w:rsidTr="00E219C4">
        <w:tc>
          <w:tcPr>
            <w:tcW w:w="1716" w:type="dxa"/>
          </w:tcPr>
          <w:p w14:paraId="29E8E91D" w14:textId="7F4E5497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Tapia et al [2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6743B82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2BFBBC7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737A832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3E05C85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7EE4219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10E9E2E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77B3206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2DEF9AE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23CA327A" w14:textId="77777777" w:rsidTr="00E219C4">
        <w:tc>
          <w:tcPr>
            <w:tcW w:w="1716" w:type="dxa"/>
          </w:tcPr>
          <w:p w14:paraId="7109E632" w14:textId="3619DA3C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Tapia et al [2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23D0FE6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23BD9BF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3C1498E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7D3A0D9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37290F0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3D31AAF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3578035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5825235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4B964B0E" w14:textId="77777777" w:rsidTr="00E219C4">
        <w:tc>
          <w:tcPr>
            <w:tcW w:w="1716" w:type="dxa"/>
          </w:tcPr>
          <w:p w14:paraId="1EFF32B0" w14:textId="07554FDB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Taufik et al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3F483E8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5193FB3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351A3B7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4A67F1B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10B0B6C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666093B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221069E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6ABC0EF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3C6C9910" w14:textId="77777777" w:rsidTr="00E219C4">
        <w:tc>
          <w:tcPr>
            <w:tcW w:w="1716" w:type="dxa"/>
          </w:tcPr>
          <w:p w14:paraId="5FCA3C90" w14:textId="7C54C86B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Hong and Lee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1227" w:type="dxa"/>
          </w:tcPr>
          <w:p w14:paraId="6C82506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72" w:type="dxa"/>
          </w:tcPr>
          <w:p w14:paraId="5E53756E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2" w:type="dxa"/>
          </w:tcPr>
          <w:p w14:paraId="42CCDA1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47D7C27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83" w:type="dxa"/>
          </w:tcPr>
          <w:p w14:paraId="3B4BC00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64125E8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2FC12B4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20A6DCA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52E63D3B" w14:textId="77777777" w:rsidTr="00E219C4">
        <w:tc>
          <w:tcPr>
            <w:tcW w:w="1716" w:type="dxa"/>
          </w:tcPr>
          <w:p w14:paraId="2D38C7D7" w14:textId="35821987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Auerbach et al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7657527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72" w:type="dxa"/>
          </w:tcPr>
          <w:p w14:paraId="0F0313B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0417485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0C3EFFA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67E39A6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21A6C28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158254F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44036FD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45E8DD15" w14:textId="77777777" w:rsidTr="00E219C4">
        <w:tc>
          <w:tcPr>
            <w:tcW w:w="1716" w:type="dxa"/>
          </w:tcPr>
          <w:p w14:paraId="65C7EE20" w14:textId="1504FD71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Sisk et al [3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42073ED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2B0238D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0F4C34B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798E9CA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6F1BB20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1489221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6BED8FB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13AF44A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5437B766" w14:textId="77777777" w:rsidTr="00E219C4">
        <w:tc>
          <w:tcPr>
            <w:tcW w:w="1716" w:type="dxa"/>
          </w:tcPr>
          <w:p w14:paraId="11764D7E" w14:textId="4EB59F6E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Huikuri et al [3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02878C9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2529C1C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2" w:type="dxa"/>
          </w:tcPr>
          <w:p w14:paraId="4DFB638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4026356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14DB272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3678E2B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27" w:type="dxa"/>
          </w:tcPr>
          <w:p w14:paraId="569F975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437E02A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27C3DB10" w14:textId="77777777" w:rsidTr="00E219C4">
        <w:tc>
          <w:tcPr>
            <w:tcW w:w="1716" w:type="dxa"/>
          </w:tcPr>
          <w:p w14:paraId="7883A6E2" w14:textId="5232105F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Huikuri and Takkunen [3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6DA61C5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72" w:type="dxa"/>
          </w:tcPr>
          <w:p w14:paraId="189A39B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6FA4913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1764019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729DB53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273E54D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27" w:type="dxa"/>
          </w:tcPr>
          <w:p w14:paraId="1D490C1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1661248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5C297BC9" w14:textId="77777777" w:rsidTr="00E219C4">
        <w:tc>
          <w:tcPr>
            <w:tcW w:w="1716" w:type="dxa"/>
          </w:tcPr>
          <w:p w14:paraId="1FB7C43D" w14:textId="6734694C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Huikuri et al [3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67F0205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72" w:type="dxa"/>
          </w:tcPr>
          <w:p w14:paraId="02149A3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2" w:type="dxa"/>
          </w:tcPr>
          <w:p w14:paraId="6B6C30A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309445C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4344ACB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3CA1E94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27" w:type="dxa"/>
          </w:tcPr>
          <w:p w14:paraId="2A7E2C1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456F5C0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29BCDBF7" w14:textId="77777777" w:rsidTr="00E219C4">
        <w:tc>
          <w:tcPr>
            <w:tcW w:w="1716" w:type="dxa"/>
          </w:tcPr>
          <w:p w14:paraId="3E7EBDAA" w14:textId="20D8B715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Huikuri [3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1F3EEEF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72" w:type="dxa"/>
          </w:tcPr>
          <w:p w14:paraId="4C6222C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2" w:type="dxa"/>
          </w:tcPr>
          <w:p w14:paraId="6BDD8DE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2D99ADB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7BA8F99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1C7C596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27" w:type="dxa"/>
          </w:tcPr>
          <w:p w14:paraId="697F3B0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51078D1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58899A0A" w14:textId="77777777" w:rsidTr="00E219C4">
        <w:tc>
          <w:tcPr>
            <w:tcW w:w="1716" w:type="dxa"/>
          </w:tcPr>
          <w:p w14:paraId="4D4F4B13" w14:textId="20F72BAF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Tapia et al [3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7600088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7A53B06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77A25FF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2B4861C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12DB90B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0C4BA7A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4D6A9B9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0DDFAA0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57D8F2DF" w14:textId="77777777" w:rsidTr="00E219C4">
        <w:tc>
          <w:tcPr>
            <w:tcW w:w="1716" w:type="dxa"/>
          </w:tcPr>
          <w:p w14:paraId="31E75BE2" w14:textId="7CD85F14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Tal-Akabi et al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13BCB64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49AAB9E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35ABD95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1CBED94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60A2EC8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655918E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261CA37E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33B8E93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67977A09" w14:textId="77777777" w:rsidTr="00E219C4">
        <w:tc>
          <w:tcPr>
            <w:tcW w:w="1716" w:type="dxa"/>
          </w:tcPr>
          <w:p w14:paraId="38EA3ED0" w14:textId="03371D86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Martinez Carnovale et al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0D78775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618662B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7B87310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0C71764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77D317E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78489C6E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14A62C1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45F51E4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4C7CA2DC" w14:textId="77777777" w:rsidTr="00E219C4">
        <w:tc>
          <w:tcPr>
            <w:tcW w:w="1716" w:type="dxa"/>
          </w:tcPr>
          <w:p w14:paraId="393188DB" w14:textId="6D5C0B9D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Vaegter et al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3C5C0E6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32A06A6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4F1E5F4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5B3A4F0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66F5D13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7F694FB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062382D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1B5FFD1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5A728D59" w14:textId="77777777" w:rsidTr="00E219C4">
        <w:tc>
          <w:tcPr>
            <w:tcW w:w="1716" w:type="dxa"/>
          </w:tcPr>
          <w:p w14:paraId="6480AD68" w14:textId="142171B7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Shaw et al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378966A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2D34799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5128D2DE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262E800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60F1EC7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3C09C1B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5D584DB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1FAA119E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1215F639" w14:textId="77777777" w:rsidTr="00E219C4">
        <w:tc>
          <w:tcPr>
            <w:tcW w:w="1716" w:type="dxa"/>
          </w:tcPr>
          <w:p w14:paraId="77A57CF3" w14:textId="686268EB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Sashika et al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22B76C8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72" w:type="dxa"/>
          </w:tcPr>
          <w:p w14:paraId="71CACFB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0C8F1EB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699ACCF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72B6022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4B7EB8D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5785DC0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455612A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67CF9B1E" w14:textId="77777777" w:rsidTr="00E219C4">
        <w:tc>
          <w:tcPr>
            <w:tcW w:w="1716" w:type="dxa"/>
          </w:tcPr>
          <w:p w14:paraId="6F93979C" w14:textId="71A9C882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Rosenfeldt et al [</w:t>
            </w:r>
            <w:r w:rsidR="0045272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27" w:type="dxa"/>
          </w:tcPr>
          <w:p w14:paraId="0C2C30A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1652A58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7BA4C40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7B00D27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14:paraId="69966F8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4B4066B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00B1D6A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6" w:type="dxa"/>
          </w:tcPr>
          <w:p w14:paraId="41835E9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74BE1E73" w14:textId="77777777" w:rsidTr="00E219C4">
        <w:tc>
          <w:tcPr>
            <w:tcW w:w="1716" w:type="dxa"/>
          </w:tcPr>
          <w:p w14:paraId="227ECD47" w14:textId="77777777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Olbrecht et al [43]</w:t>
            </w:r>
          </w:p>
        </w:tc>
        <w:tc>
          <w:tcPr>
            <w:tcW w:w="1227" w:type="dxa"/>
          </w:tcPr>
          <w:p w14:paraId="7595EE8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13ED047E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06D2200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4623869B" w14:textId="77777777" w:rsidR="00022DBA" w:rsidRPr="00E219C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</w:tcPr>
          <w:p w14:paraId="5BEFCEE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83" w:type="dxa"/>
          </w:tcPr>
          <w:p w14:paraId="19E0A77E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5A865C1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816" w:type="dxa"/>
          </w:tcPr>
          <w:p w14:paraId="6F88F8C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2BB5AF72" w14:textId="77777777" w:rsidTr="00E219C4">
        <w:tc>
          <w:tcPr>
            <w:tcW w:w="1716" w:type="dxa"/>
          </w:tcPr>
          <w:p w14:paraId="3CA3085B" w14:textId="77777777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Coca-Martinez et al [44]</w:t>
            </w:r>
          </w:p>
        </w:tc>
        <w:tc>
          <w:tcPr>
            <w:tcW w:w="1227" w:type="dxa"/>
          </w:tcPr>
          <w:p w14:paraId="5584582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5136F33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441D420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317BA1A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83" w:type="dxa"/>
          </w:tcPr>
          <w:p w14:paraId="6EF433B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83" w:type="dxa"/>
          </w:tcPr>
          <w:p w14:paraId="2971D7D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0F72287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816" w:type="dxa"/>
          </w:tcPr>
          <w:p w14:paraId="2986995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3D5EC707" w14:textId="77777777" w:rsidTr="00E219C4">
        <w:tc>
          <w:tcPr>
            <w:tcW w:w="1716" w:type="dxa"/>
          </w:tcPr>
          <w:p w14:paraId="74186028" w14:textId="77777777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Trials.gov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, NCT04225169 [45]</w:t>
            </w:r>
          </w:p>
        </w:tc>
        <w:tc>
          <w:tcPr>
            <w:tcW w:w="1227" w:type="dxa"/>
          </w:tcPr>
          <w:p w14:paraId="662DE42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09959AB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4B5DE27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6BC66DC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83" w:type="dxa"/>
          </w:tcPr>
          <w:p w14:paraId="366DACF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83" w:type="dxa"/>
          </w:tcPr>
          <w:p w14:paraId="2890E1B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27" w:type="dxa"/>
          </w:tcPr>
          <w:p w14:paraId="592ED6A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816" w:type="dxa"/>
          </w:tcPr>
          <w:p w14:paraId="74ECD97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3AEEB392" w14:textId="77777777" w:rsidTr="00E219C4">
        <w:tc>
          <w:tcPr>
            <w:tcW w:w="1716" w:type="dxa"/>
          </w:tcPr>
          <w:p w14:paraId="78061E7F" w14:textId="77777777" w:rsidR="00022DBA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Trials.gov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, NCT04167852 [46]</w:t>
            </w:r>
          </w:p>
        </w:tc>
        <w:tc>
          <w:tcPr>
            <w:tcW w:w="1227" w:type="dxa"/>
          </w:tcPr>
          <w:p w14:paraId="1DCCEEDE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59F4708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118D8F2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7EB9E07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83" w:type="dxa"/>
          </w:tcPr>
          <w:p w14:paraId="3BE668B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83" w:type="dxa"/>
          </w:tcPr>
          <w:p w14:paraId="114C02A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2C0DC5A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816" w:type="dxa"/>
          </w:tcPr>
          <w:p w14:paraId="2763CE5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28954BCA" w14:textId="77777777" w:rsidTr="00E219C4">
        <w:tc>
          <w:tcPr>
            <w:tcW w:w="1716" w:type="dxa"/>
          </w:tcPr>
          <w:p w14:paraId="726BC014" w14:textId="77777777" w:rsidR="00022DBA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inicalTrials.gov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, NCT02104349 [47]</w:t>
            </w:r>
          </w:p>
        </w:tc>
        <w:tc>
          <w:tcPr>
            <w:tcW w:w="1227" w:type="dxa"/>
          </w:tcPr>
          <w:p w14:paraId="2AB4A98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6FD7F64E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4B1107D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6767C17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83" w:type="dxa"/>
          </w:tcPr>
          <w:p w14:paraId="1275C8B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83" w:type="dxa"/>
          </w:tcPr>
          <w:p w14:paraId="4BA1460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050873EE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816" w:type="dxa"/>
          </w:tcPr>
          <w:p w14:paraId="30542ED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0B7A9A52" w14:textId="77777777" w:rsidTr="00E219C4">
        <w:tc>
          <w:tcPr>
            <w:tcW w:w="1716" w:type="dxa"/>
          </w:tcPr>
          <w:p w14:paraId="028956E2" w14:textId="77777777" w:rsidR="00022DBA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Trials.gov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, NCT04788329 [48]</w:t>
            </w:r>
          </w:p>
        </w:tc>
        <w:tc>
          <w:tcPr>
            <w:tcW w:w="1227" w:type="dxa"/>
          </w:tcPr>
          <w:p w14:paraId="69D6CF0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70D2135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2" w:type="dxa"/>
          </w:tcPr>
          <w:p w14:paraId="463CFDD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2CE3307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83" w:type="dxa"/>
          </w:tcPr>
          <w:p w14:paraId="22C64B4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83" w:type="dxa"/>
          </w:tcPr>
          <w:p w14:paraId="2C4194D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6AF6E31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816" w:type="dxa"/>
          </w:tcPr>
          <w:p w14:paraId="1C7339B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6C9F692A" w14:textId="77777777" w:rsidTr="00E219C4">
        <w:tc>
          <w:tcPr>
            <w:tcW w:w="1716" w:type="dxa"/>
          </w:tcPr>
          <w:p w14:paraId="797EF807" w14:textId="77777777" w:rsidR="00022DBA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Trials.gov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, NCT04848428 [49]</w:t>
            </w:r>
          </w:p>
        </w:tc>
        <w:tc>
          <w:tcPr>
            <w:tcW w:w="1227" w:type="dxa"/>
          </w:tcPr>
          <w:p w14:paraId="16FE263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2F0E028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2" w:type="dxa"/>
          </w:tcPr>
          <w:p w14:paraId="47848F8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4382D947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83" w:type="dxa"/>
          </w:tcPr>
          <w:p w14:paraId="0DD64B3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83" w:type="dxa"/>
          </w:tcPr>
          <w:p w14:paraId="71104F5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19C014E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816" w:type="dxa"/>
          </w:tcPr>
          <w:p w14:paraId="78EE64D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36799350" w14:textId="77777777" w:rsidTr="00E219C4">
        <w:tc>
          <w:tcPr>
            <w:tcW w:w="1716" w:type="dxa"/>
          </w:tcPr>
          <w:p w14:paraId="3A92612D" w14:textId="77777777" w:rsidR="00022DBA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Trials.gov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, NCT04855968 [50]</w:t>
            </w:r>
          </w:p>
        </w:tc>
        <w:tc>
          <w:tcPr>
            <w:tcW w:w="1227" w:type="dxa"/>
          </w:tcPr>
          <w:p w14:paraId="1CA6CB0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45C675B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699E1E6E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720249F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83" w:type="dxa"/>
          </w:tcPr>
          <w:p w14:paraId="5CDC40B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83" w:type="dxa"/>
          </w:tcPr>
          <w:p w14:paraId="08AB073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2441A4C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816" w:type="dxa"/>
          </w:tcPr>
          <w:p w14:paraId="055C06B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3E6FB0B4" w14:textId="77777777" w:rsidTr="00E219C4">
        <w:tc>
          <w:tcPr>
            <w:tcW w:w="1716" w:type="dxa"/>
          </w:tcPr>
          <w:p w14:paraId="711523D3" w14:textId="77777777" w:rsidR="00022DBA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Trials.gov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, NCT04293249 [51]</w:t>
            </w:r>
          </w:p>
        </w:tc>
        <w:tc>
          <w:tcPr>
            <w:tcW w:w="1227" w:type="dxa"/>
          </w:tcPr>
          <w:p w14:paraId="530C459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18D6C07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01A1A24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30DBD8A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83" w:type="dxa"/>
          </w:tcPr>
          <w:p w14:paraId="7D1394D2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83" w:type="dxa"/>
          </w:tcPr>
          <w:p w14:paraId="7341484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2A7F3B31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816" w:type="dxa"/>
          </w:tcPr>
          <w:p w14:paraId="6E0E877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090375D0" w14:textId="77777777" w:rsidTr="00E219C4">
        <w:tc>
          <w:tcPr>
            <w:tcW w:w="1716" w:type="dxa"/>
          </w:tcPr>
          <w:p w14:paraId="5DDAC686" w14:textId="77777777" w:rsidR="00022DBA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Trials.gov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, NCT04518085 [52]</w:t>
            </w:r>
          </w:p>
        </w:tc>
        <w:tc>
          <w:tcPr>
            <w:tcW w:w="1227" w:type="dxa"/>
          </w:tcPr>
          <w:p w14:paraId="2CFEFA6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4CD9986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52B7ECAC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74FF731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83" w:type="dxa"/>
          </w:tcPr>
          <w:p w14:paraId="06EF868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83" w:type="dxa"/>
          </w:tcPr>
          <w:p w14:paraId="2E080FF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0658DE9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816" w:type="dxa"/>
          </w:tcPr>
          <w:p w14:paraId="1A60A76B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469289CF" w14:textId="77777777" w:rsidTr="00E219C4">
        <w:tc>
          <w:tcPr>
            <w:tcW w:w="1716" w:type="dxa"/>
          </w:tcPr>
          <w:p w14:paraId="64CB5A0B" w14:textId="77777777" w:rsidR="00022DBA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Packiasabapathy et al [53]</w:t>
            </w:r>
          </w:p>
        </w:tc>
        <w:tc>
          <w:tcPr>
            <w:tcW w:w="1227" w:type="dxa"/>
          </w:tcPr>
          <w:p w14:paraId="684A3BA6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02DF3F7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4992DB9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21FE6F59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83" w:type="dxa"/>
          </w:tcPr>
          <w:p w14:paraId="390264C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83" w:type="dxa"/>
          </w:tcPr>
          <w:p w14:paraId="2BDFF52A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49CD16D0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816" w:type="dxa"/>
          </w:tcPr>
          <w:p w14:paraId="5BF0F923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22DBA" w14:paraId="1C756EB2" w14:textId="77777777" w:rsidTr="00E219C4">
        <w:tc>
          <w:tcPr>
            <w:tcW w:w="1716" w:type="dxa"/>
          </w:tcPr>
          <w:p w14:paraId="7EBD98B8" w14:textId="77777777" w:rsidR="00022DBA" w:rsidRPr="00221C2D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Trials.gov</w:t>
            </w:r>
            <w:r w:rsidRPr="00221C2D">
              <w:rPr>
                <w:rFonts w:ascii="Times New Roman" w:hAnsi="Times New Roman" w:cs="Times New Roman"/>
                <w:sz w:val="20"/>
                <w:szCs w:val="20"/>
              </w:rPr>
              <w:t>, NCT03681405 [54]</w:t>
            </w:r>
          </w:p>
        </w:tc>
        <w:tc>
          <w:tcPr>
            <w:tcW w:w="1227" w:type="dxa"/>
          </w:tcPr>
          <w:p w14:paraId="4A98D8D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14:paraId="64C3454F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72" w:type="dxa"/>
          </w:tcPr>
          <w:p w14:paraId="3246D10D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61CEA20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83" w:type="dxa"/>
          </w:tcPr>
          <w:p w14:paraId="4F2B0398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83" w:type="dxa"/>
          </w:tcPr>
          <w:p w14:paraId="4035AD45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27" w:type="dxa"/>
          </w:tcPr>
          <w:p w14:paraId="6644FBBE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816" w:type="dxa"/>
          </w:tcPr>
          <w:p w14:paraId="7F7A9364" w14:textId="77777777" w:rsidR="00022DBA" w:rsidRPr="003C1214" w:rsidRDefault="00022DBA" w:rsidP="00E21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602476CF" w14:textId="77777777" w:rsidR="00022DBA" w:rsidRPr="00DB7EC7" w:rsidRDefault="00022DBA" w:rsidP="00022DB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I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>: no information.</w:t>
      </w:r>
    </w:p>
    <w:p w14:paraId="645059A5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DBA"/>
    <w:rsid w:val="00022DBA"/>
    <w:rsid w:val="000E6F98"/>
    <w:rsid w:val="00295CEF"/>
    <w:rsid w:val="0045272F"/>
    <w:rsid w:val="005F1F10"/>
    <w:rsid w:val="00656797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43DE6"/>
  <w15:chartTrackingRefBased/>
  <w15:docId w15:val="{C4A7A55B-CE9F-C848-98BE-581D66F38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DBA"/>
    <w:rPr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2D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2DB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table" w:styleId="TableGrid">
    <w:name w:val="Table Grid"/>
    <w:basedOn w:val="TableNormal"/>
    <w:uiPriority w:val="39"/>
    <w:rsid w:val="00022DBA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2</cp:revision>
  <dcterms:created xsi:type="dcterms:W3CDTF">2022-06-06T17:01:00Z</dcterms:created>
  <dcterms:modified xsi:type="dcterms:W3CDTF">2022-06-06T17:01:00Z</dcterms:modified>
</cp:coreProperties>
</file>